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Table S3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58"/>
        <w:gridCol w:w="2303"/>
        <w:gridCol w:w="2303"/>
      </w:tblGrid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lang w:val="en-GB"/>
              </w:rPr>
              <w:t>Saline-infused rat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lang w:val="en-GB"/>
              </w:rPr>
              <w:t>OT-infused rat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T test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  <w:lang w:val="en-US"/>
              </w:rPr>
              <w:t>Food intake (g/d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7.6 ± 0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4.5 ± 0.6</w:t>
            </w:r>
            <w:r>
              <w:rPr>
                <w:b/>
                <w:bCs/>
                <w:color w:val="000000"/>
                <w:lang w:val="en-GB"/>
              </w:rPr>
              <w:t>**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0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4  ± 0.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0.6 ± 1.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1 ± 0.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3.9 ± 0.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l number</w:t>
            </w:r>
          </w:p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meals/d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6 ± 0.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9.7 ± 0.5</w:t>
            </w:r>
            <w:r>
              <w:rPr>
                <w:b/>
                <w:bCs/>
                <w:color w:val="000000"/>
                <w:lang w:val="en-GB"/>
              </w:rPr>
              <w:t>*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01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7 ± 0.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 ± 0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3.9 ± 0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2.7 ± 0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l size (g/d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5 ± 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6 ± 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5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6 ± 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l duration (min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7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3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7 ± 1.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 ± 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Feeding rate (g/min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 ± 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5 ± 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4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5 ± 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2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3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.7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MI (min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11.6 ± 8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45.6 ± 7.9</w:t>
            </w:r>
            <w:r>
              <w:rPr>
                <w:b/>
                <w:bCs/>
                <w:color w:val="000000"/>
                <w:lang w:val="en-GB"/>
              </w:rPr>
              <w:t>*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01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00.9 ± 8.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36.3 ± 5.6</w:t>
            </w:r>
            <w:r>
              <w:rPr>
                <w:b/>
                <w:bCs/>
                <w:color w:val="000000"/>
                <w:lang w:val="en-GB"/>
              </w:rPr>
              <w:t>**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0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52.7 ± 13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2.6 ± 16.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atiety ratio (min/g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77.5 ± 4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93.5  ± 2.6</w:t>
            </w:r>
            <w:r>
              <w:rPr>
                <w:b/>
                <w:bCs/>
                <w:color w:val="000000"/>
                <w:lang w:val="en-GB"/>
              </w:rPr>
              <w:t>*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01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68.3 ± 4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89.8 ± 5.3</w:t>
            </w:r>
            <w:r>
              <w:rPr>
                <w:b/>
                <w:bCs/>
                <w:color w:val="000000"/>
                <w:lang w:val="en-GB"/>
              </w:rPr>
              <w:t>**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00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10.6 ± 13.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4.4 ± 16.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color w:val="000000"/>
                <w:lang w:val="fr-CH"/>
              </w:rPr>
            </w:pPr>
            <w:r>
              <w:rPr>
                <w:color w:val="000000"/>
                <w:lang w:val="fr-CH"/>
              </w:rPr>
              <w:t>0.85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3:32:00Z</dcterms:created>
  <dc:creator>DEBLON</dc:creator>
  <dc:description/>
  <cp:keywords/>
  <dc:language>en-US</dc:language>
  <cp:lastModifiedBy> NICO</cp:lastModifiedBy>
  <dcterms:modified xsi:type="dcterms:W3CDTF">2011-09-08T20:07:00Z</dcterms:modified>
  <cp:revision>4</cp:revision>
  <dc:subject/>
  <dc:title>Saline infused rats</dc:title>
</cp:coreProperties>
</file>